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4A2" w:rsidRDefault="001954A2" w:rsidP="001954A2">
      <w:pPr>
        <w:jc w:val="center"/>
        <w:rPr>
          <w:rFonts w:ascii="Times New Roman" w:hAnsi="Times New Roman" w:cs="Times New Roman"/>
          <w:b/>
          <w:sz w:val="24"/>
        </w:rPr>
      </w:pPr>
      <w:r w:rsidRPr="006A167F">
        <w:rPr>
          <w:rFonts w:ascii="Times New Roman" w:hAnsi="Times New Roman" w:cs="Times New Roman"/>
          <w:b/>
          <w:color w:val="FF0000"/>
          <w:sz w:val="24"/>
        </w:rPr>
        <w:t>APPENDIX A</w:t>
      </w:r>
      <w:r>
        <w:rPr>
          <w:rFonts w:ascii="Times New Roman" w:hAnsi="Times New Roman" w:cs="Times New Roman"/>
          <w:b/>
          <w:sz w:val="24"/>
        </w:rPr>
        <w:t>. Description of changes in CASP score by changes in employment and in a selected number of characteristics between Wave 7 and Wave 4</w:t>
      </w:r>
    </w:p>
    <w:tbl>
      <w:tblPr>
        <w:tblStyle w:val="TableGrid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993"/>
        <w:gridCol w:w="2551"/>
        <w:gridCol w:w="1134"/>
        <w:gridCol w:w="1134"/>
      </w:tblGrid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54A2" w:rsidRDefault="001954A2" w:rsidP="0087712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4A2" w:rsidRDefault="001954A2" w:rsidP="0087712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hange in CASP score</w:t>
            </w:r>
          </w:p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[Mean (SD)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APS at Wave 7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Employment stat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ill Retired at S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3</w:t>
            </w:r>
            <w:r w:rsidR="00AC2E0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C44607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1954A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71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8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ill Voluntarily re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64409D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C4460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C4460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1.24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.5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ill Involuntarily re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64409D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C4460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1.70 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7.9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ill In paid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A2" w:rsidRDefault="0064409D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C44607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38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2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longer in paid work, financial rea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AC2E0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C44607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</w:t>
            </w:r>
            <w:r w:rsidR="00892D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2 (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longer in paid work, voluntar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64409D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E7271A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01 (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24C1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5.2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2B52B8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,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96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8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Impr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  <w:r w:rsidR="002C775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48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.6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Wors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2C7757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9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4.19 (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2E7832" w:rsidRDefault="001954A2" w:rsidP="0087712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Long-standing ill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A2" w:rsidRDefault="001200C9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,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0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83 (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9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Impr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A2" w:rsidRDefault="001200C9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954A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7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6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Wors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4A2" w:rsidRDefault="001200C9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2.19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6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F53E02" w:rsidRDefault="001954A2" w:rsidP="0087712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,7</w:t>
            </w:r>
            <w:r w:rsidR="0082751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A4CD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1.00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0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longer 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827517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1 (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9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Became marr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A4CD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9 (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.4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662E7A" w:rsidRDefault="001954A2" w:rsidP="0087712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W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o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7280A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99 (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.8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Impro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7280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29 (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1</w:t>
            </w:r>
          </w:p>
        </w:tc>
      </w:tr>
      <w:tr w:rsidR="001954A2" w:rsidTr="0087712C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Worse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4A2" w:rsidRDefault="0017280A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954A2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1.21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54A2" w:rsidRPr="008327A9" w:rsidRDefault="001954A2" w:rsidP="008771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.4</w:t>
            </w:r>
          </w:p>
        </w:tc>
      </w:tr>
    </w:tbl>
    <w:p w:rsidR="001954A2" w:rsidRDefault="001954A2" w:rsidP="001954A2">
      <w:pPr>
        <w:rPr>
          <w:rFonts w:ascii="Times New Roman" w:hAnsi="Times New Roman" w:cs="Times New Roman"/>
          <w:b/>
          <w:i/>
          <w:sz w:val="24"/>
          <w:u w:val="single"/>
        </w:rPr>
      </w:pPr>
    </w:p>
    <w:p w:rsidR="001954A2" w:rsidRPr="009F2799" w:rsidRDefault="001954A2" w:rsidP="001954A2">
      <w:pPr>
        <w:jc w:val="center"/>
        <w:rPr>
          <w:rFonts w:ascii="Times New Roman" w:hAnsi="Times New Roman" w:cs="Times New Roman"/>
          <w:b/>
          <w:i/>
          <w:sz w:val="28"/>
          <w:u w:val="single"/>
        </w:rPr>
      </w:pPr>
      <w:r w:rsidRPr="009F2799">
        <w:rPr>
          <w:rFonts w:ascii="Times New Roman" w:hAnsi="Times New Roman" w:cs="Times New Roman"/>
          <w:szCs w:val="20"/>
        </w:rPr>
        <w:t>Source: ELSA Wave 4 and Wave 7. Study samples for changes in CASP-19 scores are restricted to those who responded to both interviews</w:t>
      </w:r>
      <w:r>
        <w:rPr>
          <w:rFonts w:ascii="Times New Roman" w:hAnsi="Times New Roman" w:cs="Times New Roman"/>
          <w:szCs w:val="20"/>
        </w:rPr>
        <w:t xml:space="preserve"> (N=1,8</w:t>
      </w:r>
      <w:r w:rsidR="00197584">
        <w:rPr>
          <w:rFonts w:ascii="Times New Roman" w:hAnsi="Times New Roman" w:cs="Times New Roman"/>
          <w:szCs w:val="20"/>
        </w:rPr>
        <w:t>23</w:t>
      </w:r>
      <w:r>
        <w:rPr>
          <w:rFonts w:ascii="Times New Roman" w:hAnsi="Times New Roman" w:cs="Times New Roman"/>
          <w:szCs w:val="20"/>
        </w:rPr>
        <w:t>)</w:t>
      </w:r>
      <w:r w:rsidRPr="009F2799">
        <w:rPr>
          <w:rFonts w:ascii="Times New Roman" w:hAnsi="Times New Roman" w:cs="Times New Roman"/>
          <w:szCs w:val="20"/>
        </w:rPr>
        <w:t>.</w:t>
      </w:r>
    </w:p>
    <w:p w:rsidR="001954A2" w:rsidRDefault="001954A2" w:rsidP="001954A2">
      <w:pPr>
        <w:rPr>
          <w:rFonts w:ascii="Times New Roman" w:hAnsi="Times New Roman" w:cs="Times New Roman"/>
          <w:b/>
          <w:i/>
          <w:sz w:val="24"/>
          <w:u w:val="single"/>
        </w:rPr>
      </w:pPr>
    </w:p>
    <w:p w:rsidR="001954A2" w:rsidRDefault="001954A2" w:rsidP="001954A2">
      <w:pPr>
        <w:rPr>
          <w:rFonts w:ascii="Times New Roman" w:hAnsi="Times New Roman" w:cs="Times New Roman"/>
          <w:b/>
          <w:i/>
          <w:sz w:val="24"/>
          <w:u w:val="single"/>
        </w:rPr>
      </w:pPr>
    </w:p>
    <w:p w:rsidR="004A6DB8" w:rsidRDefault="004A6DB8"/>
    <w:sectPr w:rsidR="004A6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3MzYwsDAHsiwszZV0lIJTi4sz8/NACgxrAYRitrIsAAAA"/>
  </w:docVars>
  <w:rsids>
    <w:rsidRoot w:val="009B1FE3"/>
    <w:rsid w:val="001200C9"/>
    <w:rsid w:val="0017280A"/>
    <w:rsid w:val="001954A2"/>
    <w:rsid w:val="00197584"/>
    <w:rsid w:val="001A4CDF"/>
    <w:rsid w:val="002B52B8"/>
    <w:rsid w:val="002C7757"/>
    <w:rsid w:val="0038096F"/>
    <w:rsid w:val="004A6DB8"/>
    <w:rsid w:val="0064409D"/>
    <w:rsid w:val="00827517"/>
    <w:rsid w:val="00892D81"/>
    <w:rsid w:val="009B1FE3"/>
    <w:rsid w:val="00AC2E02"/>
    <w:rsid w:val="00C44607"/>
    <w:rsid w:val="00E7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517C"/>
  <w15:chartTrackingRefBased/>
  <w15:docId w15:val="{0B1C7D16-4203-4FE1-8D9E-23F3ED83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95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-Gessa,G</dc:creator>
  <cp:keywords/>
  <dc:description/>
  <cp:lastModifiedBy>Di Gessa, Giorgio</cp:lastModifiedBy>
  <cp:revision>14</cp:revision>
  <dcterms:created xsi:type="dcterms:W3CDTF">2017-07-17T11:03:00Z</dcterms:created>
  <dcterms:modified xsi:type="dcterms:W3CDTF">2018-01-05T10:17:00Z</dcterms:modified>
</cp:coreProperties>
</file>